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76" w:tblpY="195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028"/>
        <w:gridCol w:w="845"/>
        <w:gridCol w:w="1507"/>
        <w:gridCol w:w="808"/>
        <w:gridCol w:w="810"/>
        <w:gridCol w:w="757"/>
        <w:gridCol w:w="15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</w:t>
            </w:r>
          </w:p>
        </w:tc>
        <w:tc>
          <w:tcPr>
            <w:tcW w:w="109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 Std. Coefficients</w:t>
            </w:r>
          </w:p>
        </w:tc>
        <w:tc>
          <w:tcPr>
            <w:tcW w:w="8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d. Coefficients</w:t>
            </w:r>
          </w:p>
        </w:tc>
        <w:tc>
          <w:tcPr>
            <w:tcW w:w="94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44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0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binWats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E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l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  <w:tc>
          <w:tcPr>
            <w:tcW w:w="44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3 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upplement table1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8"/>
        </w:rPr>
        <w:t>. The result of multicollinearity analysis.</w:t>
      </w:r>
    </w:p>
    <w:p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</w:rPr>
        <w:t>U Std. Coefficients: Unstandardized Coefficients; Std. Coefficients: Standardized Coefficients; Tol: tolerance; VIF: variance inflation factor; Statistical methods: Multicollinearity analysis.</w:t>
      </w: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xMDA4OGE1YzZmNGYxMGU4MmY4NTEyMjUyOTYxYjMifQ=="/>
  </w:docVars>
  <w:rsids>
    <w:rsidRoot w:val="65AB3775"/>
    <w:rsid w:val="020F1499"/>
    <w:rsid w:val="06BB3B17"/>
    <w:rsid w:val="1C6C40F3"/>
    <w:rsid w:val="225D3C79"/>
    <w:rsid w:val="34B43B5A"/>
    <w:rsid w:val="382C7B80"/>
    <w:rsid w:val="3BC41301"/>
    <w:rsid w:val="65AB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0:54:00Z</dcterms:created>
  <dc:creator>chenyanran</dc:creator>
  <cp:lastModifiedBy>chenyanran</cp:lastModifiedBy>
  <dcterms:modified xsi:type="dcterms:W3CDTF">2023-10-10T08:4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F7648E7F4004243A2615D650561F0E8</vt:lpwstr>
  </property>
</Properties>
</file>